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E55D7" w:rsidRPr="0053501F" w14:paraId="3DD63F75" w14:textId="77777777" w:rsidTr="0053501F">
        <w:tc>
          <w:tcPr>
            <w:tcW w:w="18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249A4A6" w14:textId="77777777" w:rsidR="001E55D7" w:rsidRDefault="001E55D7" w:rsidP="0053501F"/>
        </w:tc>
        <w:tc>
          <w:tcPr>
            <w:tcW w:w="18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E3E5869" w14:textId="5AB8FF34" w:rsidR="001E55D7" w:rsidRPr="0053501F" w:rsidRDefault="001E55D7" w:rsidP="0053501F">
            <w:r w:rsidRPr="0053501F">
              <w:t>18-50 years</w:t>
            </w:r>
          </w:p>
        </w:tc>
        <w:tc>
          <w:tcPr>
            <w:tcW w:w="18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8D28165" w14:textId="0F1CE9DF" w:rsidR="001E55D7" w:rsidRPr="0053501F" w:rsidRDefault="001E55D7" w:rsidP="0053501F">
            <w:r w:rsidRPr="0053501F">
              <w:t>51-65 years</w:t>
            </w:r>
          </w:p>
        </w:tc>
        <w:tc>
          <w:tcPr>
            <w:tcW w:w="18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EBAE3F3" w14:textId="777C05C6" w:rsidR="001E55D7" w:rsidRPr="0053501F" w:rsidRDefault="001E55D7" w:rsidP="0053501F">
            <w:r w:rsidRPr="0053501F">
              <w:t>66-80 years</w:t>
            </w:r>
          </w:p>
        </w:tc>
        <w:tc>
          <w:tcPr>
            <w:tcW w:w="18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2C7961B" w14:textId="2AC958D0" w:rsidR="001E55D7" w:rsidRPr="0053501F" w:rsidRDefault="001E55D7" w:rsidP="0053501F">
            <w:r w:rsidRPr="0053501F">
              <w:t>&gt;80 years</w:t>
            </w:r>
          </w:p>
        </w:tc>
      </w:tr>
      <w:tr w:rsidR="002C2617" w:rsidRPr="0053501F" w14:paraId="2EB35F49" w14:textId="77777777" w:rsidTr="0053501F">
        <w:tc>
          <w:tcPr>
            <w:tcW w:w="5409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D800434" w14:textId="4CAD5A84" w:rsidR="002C2617" w:rsidRPr="0053501F" w:rsidRDefault="002C2617" w:rsidP="0053501F">
            <w:r w:rsidRPr="0053501F">
              <w:t>Number of abnormal blood test values N (%)</w:t>
            </w:r>
          </w:p>
        </w:tc>
        <w:tc>
          <w:tcPr>
            <w:tcW w:w="180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32E186D" w14:textId="77777777" w:rsidR="002C2617" w:rsidRPr="0053501F" w:rsidRDefault="002C2617" w:rsidP="0053501F"/>
        </w:tc>
        <w:tc>
          <w:tcPr>
            <w:tcW w:w="180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A6C101F" w14:textId="77777777" w:rsidR="002C2617" w:rsidRPr="0053501F" w:rsidRDefault="002C2617" w:rsidP="0053501F"/>
        </w:tc>
      </w:tr>
      <w:tr w:rsidR="001E55D7" w:rsidRPr="0053501F" w14:paraId="10592CA4" w14:textId="77777777" w:rsidTr="0053501F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59F0326" w14:textId="2EC8C43F" w:rsidR="001E55D7" w:rsidRPr="0053501F" w:rsidRDefault="001E55D7" w:rsidP="0053501F">
            <w:r w:rsidRPr="0053501F"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04897EF" w14:textId="3E9AC945" w:rsidR="001E55D7" w:rsidRPr="0053501F" w:rsidRDefault="001E55D7" w:rsidP="0053501F">
            <w:r w:rsidRPr="0053501F">
              <w:t>7478 (28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BF9581B" w14:textId="2D0C77C5" w:rsidR="001E55D7" w:rsidRPr="0053501F" w:rsidRDefault="001E55D7" w:rsidP="0053501F">
            <w:r w:rsidRPr="0053501F">
              <w:t>5368 (22.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7B5EB10" w14:textId="15ED6B43" w:rsidR="001E55D7" w:rsidRPr="0053501F" w:rsidRDefault="001E55D7" w:rsidP="0053501F">
            <w:r w:rsidRPr="0053501F">
              <w:t>4868 (16.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90783D3" w14:textId="29496574" w:rsidR="001E55D7" w:rsidRPr="0053501F" w:rsidRDefault="001E55D7" w:rsidP="0053501F">
            <w:r w:rsidRPr="0053501F">
              <w:t>1410 (9.9)</w:t>
            </w:r>
          </w:p>
        </w:tc>
      </w:tr>
      <w:tr w:rsidR="001E55D7" w:rsidRPr="0053501F" w14:paraId="694C12C0" w14:textId="77777777" w:rsidTr="0053501F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924AC1E" w14:textId="37B82CBD" w:rsidR="001E55D7" w:rsidRPr="0053501F" w:rsidRDefault="001E55D7" w:rsidP="0053501F">
            <w:r w:rsidRPr="0053501F"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EEBF87B" w14:textId="4EAEEE12" w:rsidR="001E55D7" w:rsidRPr="0053501F" w:rsidRDefault="001E55D7" w:rsidP="0053501F">
            <w:r w:rsidRPr="0053501F">
              <w:t>8258 (30.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DA84AA4" w14:textId="65E44069" w:rsidR="001E55D7" w:rsidRPr="0053501F" w:rsidRDefault="001E55D7" w:rsidP="0053501F">
            <w:r w:rsidRPr="0053501F">
              <w:t>5882 (24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C446C1E" w14:textId="13A6EC51" w:rsidR="001E55D7" w:rsidRPr="0053501F" w:rsidRDefault="001E55D7" w:rsidP="0053501F">
            <w:r w:rsidRPr="0053501F">
              <w:t>5799 (19.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7F47C2A" w14:textId="04DF57F5" w:rsidR="001E55D7" w:rsidRPr="0053501F" w:rsidRDefault="001E55D7" w:rsidP="0053501F">
            <w:r w:rsidRPr="0053501F">
              <w:t>2200 (15.5)</w:t>
            </w:r>
          </w:p>
        </w:tc>
      </w:tr>
      <w:tr w:rsidR="001E55D7" w:rsidRPr="0053501F" w14:paraId="200E192A" w14:textId="77777777" w:rsidTr="0053501F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F8F3FCE" w14:textId="4A8041BE" w:rsidR="001E55D7" w:rsidRPr="0053501F" w:rsidRDefault="001E55D7" w:rsidP="0053501F">
            <w:r w:rsidRPr="0053501F"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58F7E4D" w14:textId="7261A926" w:rsidR="001E55D7" w:rsidRPr="0053501F" w:rsidRDefault="001E55D7" w:rsidP="0053501F">
            <w:r w:rsidRPr="0053501F">
              <w:t>6026 (22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CED4036" w14:textId="7163A276" w:rsidR="001E55D7" w:rsidRPr="0053501F" w:rsidRDefault="001E55D7" w:rsidP="0053501F">
            <w:r w:rsidRPr="0053501F">
              <w:t>5200 (21.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4C55B91" w14:textId="4C0E25CB" w:rsidR="001E55D7" w:rsidRPr="0053501F" w:rsidRDefault="001E55D7" w:rsidP="0053501F">
            <w:r w:rsidRPr="0053501F">
              <w:t>6194 (20.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2569E93" w14:textId="6219296F" w:rsidR="001E55D7" w:rsidRPr="0053501F" w:rsidRDefault="001E55D7" w:rsidP="0053501F">
            <w:r w:rsidRPr="0053501F">
              <w:t>2800 (19.7)</w:t>
            </w:r>
          </w:p>
        </w:tc>
      </w:tr>
      <w:tr w:rsidR="001E55D7" w:rsidRPr="0053501F" w14:paraId="79D1B11F" w14:textId="77777777" w:rsidTr="0053501F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4256335" w14:textId="27A31356" w:rsidR="001E55D7" w:rsidRPr="0053501F" w:rsidRDefault="001E55D7" w:rsidP="0053501F">
            <w:r w:rsidRPr="0053501F"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95BB61A" w14:textId="41C3BB07" w:rsidR="001E55D7" w:rsidRPr="0053501F" w:rsidRDefault="001E55D7" w:rsidP="0053501F">
            <w:r w:rsidRPr="0053501F">
              <w:t>2949 (11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E65F914" w14:textId="1240676F" w:rsidR="001E55D7" w:rsidRPr="0053501F" w:rsidRDefault="001E55D7" w:rsidP="0053501F">
            <w:r w:rsidRPr="0053501F">
              <w:t>3569 (15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9117B37" w14:textId="76C09213" w:rsidR="001E55D7" w:rsidRPr="0053501F" w:rsidRDefault="001E55D7" w:rsidP="0053501F">
            <w:r w:rsidRPr="0053501F">
              <w:t>5497 (18.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EB0A5B4" w14:textId="703ECA9D" w:rsidR="001E55D7" w:rsidRPr="0053501F" w:rsidRDefault="001E55D7" w:rsidP="0053501F">
            <w:r w:rsidRPr="0053501F">
              <w:t>2974 (21.0)</w:t>
            </w:r>
          </w:p>
        </w:tc>
      </w:tr>
      <w:tr w:rsidR="001E55D7" w:rsidRPr="0053501F" w14:paraId="070A1628" w14:textId="77777777" w:rsidTr="0053501F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7A7E244" w14:textId="0CEAE56C" w:rsidR="001E55D7" w:rsidRPr="0053501F" w:rsidRDefault="001E55D7" w:rsidP="0053501F">
            <w:r w:rsidRPr="0053501F"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EA03600" w14:textId="169D545A" w:rsidR="001E55D7" w:rsidRPr="0053501F" w:rsidRDefault="001E55D7" w:rsidP="0053501F">
            <w:r w:rsidRPr="0053501F">
              <w:t>1256 (4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3447C09" w14:textId="1CF2D923" w:rsidR="001E55D7" w:rsidRPr="0053501F" w:rsidRDefault="001E55D7" w:rsidP="0053501F">
            <w:r w:rsidRPr="0053501F">
              <w:t>2171 (9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5573D8A" w14:textId="3AEF2335" w:rsidR="001E55D7" w:rsidRPr="0053501F" w:rsidRDefault="001E55D7" w:rsidP="0053501F">
            <w:r w:rsidRPr="0053501F">
              <w:t>4273 (14.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EE0898E" w14:textId="12D740BE" w:rsidR="001E55D7" w:rsidRPr="0053501F" w:rsidRDefault="001E55D7" w:rsidP="0053501F">
            <w:r w:rsidRPr="0053501F">
              <w:t>2473 (17.4)</w:t>
            </w:r>
          </w:p>
        </w:tc>
      </w:tr>
      <w:tr w:rsidR="001E55D7" w:rsidRPr="0053501F" w14:paraId="04B21F0A" w14:textId="77777777" w:rsidTr="0053501F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0978F07" w14:textId="2CB9C2DC" w:rsidR="001E55D7" w:rsidRPr="0053501F" w:rsidRDefault="001E55D7" w:rsidP="0053501F">
            <w:r w:rsidRPr="0053501F"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56A9E0" w14:textId="6206BB7E" w:rsidR="001E55D7" w:rsidRPr="0053501F" w:rsidRDefault="001E55D7" w:rsidP="0053501F">
            <w:r w:rsidRPr="0053501F">
              <w:t>535 (2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4BFE845" w14:textId="23F90AE2" w:rsidR="001E55D7" w:rsidRPr="0053501F" w:rsidRDefault="001E55D7" w:rsidP="0053501F">
            <w:r w:rsidRPr="0053501F">
              <w:t>1138 (4.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3E619A" w14:textId="4026FA63" w:rsidR="001E55D7" w:rsidRPr="0053501F" w:rsidRDefault="001E55D7" w:rsidP="0053501F">
            <w:r w:rsidRPr="0053501F">
              <w:t>2516 (8.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133362C" w14:textId="7F1BAA35" w:rsidR="001E55D7" w:rsidRPr="0053501F" w:rsidRDefault="001E55D7" w:rsidP="0053501F">
            <w:r w:rsidRPr="0053501F">
              <w:t>1631 (11.5)</w:t>
            </w:r>
          </w:p>
        </w:tc>
      </w:tr>
      <w:tr w:rsidR="001E55D7" w:rsidRPr="0053501F" w14:paraId="0A241190" w14:textId="77777777" w:rsidTr="0053501F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A3741E6" w14:textId="24C2764A" w:rsidR="001E55D7" w:rsidRPr="0053501F" w:rsidRDefault="001E55D7" w:rsidP="0053501F">
            <w:r w:rsidRPr="0053501F"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4E7BC1F" w14:textId="03CC2D0D" w:rsidR="001E55D7" w:rsidRPr="0053501F" w:rsidRDefault="001E55D7" w:rsidP="0053501F">
            <w:r w:rsidRPr="0053501F">
              <w:t>128 (0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928A124" w14:textId="69D2867B" w:rsidR="001E55D7" w:rsidRPr="0053501F" w:rsidRDefault="001E55D7" w:rsidP="0053501F">
            <w:r w:rsidRPr="0053501F">
              <w:t>448 (1.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6BABE8A" w14:textId="6313B5A3" w:rsidR="001E55D7" w:rsidRPr="0053501F" w:rsidRDefault="001E55D7" w:rsidP="0053501F">
            <w:r w:rsidRPr="0053501F">
              <w:t>960 (3.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52C9384" w14:textId="7AF581B4" w:rsidR="001E55D7" w:rsidRPr="0053501F" w:rsidRDefault="001E55D7" w:rsidP="0053501F">
            <w:r w:rsidRPr="0053501F">
              <w:t>610 (4.3)</w:t>
            </w:r>
          </w:p>
        </w:tc>
      </w:tr>
      <w:tr w:rsidR="001E55D7" w:rsidRPr="0053501F" w14:paraId="5B14093A" w14:textId="77777777" w:rsidTr="0053501F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74F8543" w14:textId="2AB2E2B8" w:rsidR="001E55D7" w:rsidRPr="0053501F" w:rsidRDefault="001E55D7" w:rsidP="0053501F">
            <w:r w:rsidRPr="0053501F"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0B82C6B" w14:textId="0A026D4B" w:rsidR="001E55D7" w:rsidRPr="0053501F" w:rsidRDefault="001E55D7" w:rsidP="0053501F">
            <w:r w:rsidRPr="0053501F">
              <w:t>17 (0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48CA684" w14:textId="7E56DC13" w:rsidR="001E55D7" w:rsidRPr="0053501F" w:rsidRDefault="001E55D7" w:rsidP="0053501F">
            <w:r w:rsidRPr="0053501F">
              <w:t>64 (0.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2DCDECA" w14:textId="7668C00E" w:rsidR="001E55D7" w:rsidRPr="0053501F" w:rsidRDefault="001E55D7" w:rsidP="0053501F">
            <w:r w:rsidRPr="0053501F">
              <w:t>150 (0.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E5B9947" w14:textId="1086AC95" w:rsidR="001E55D7" w:rsidRPr="0053501F" w:rsidRDefault="001E55D7" w:rsidP="0053501F">
            <w:r w:rsidRPr="0053501F">
              <w:t>82 (0.6)</w:t>
            </w:r>
          </w:p>
        </w:tc>
      </w:tr>
      <w:tr w:rsidR="001E55D7" w:rsidRPr="0053501F" w14:paraId="4C7868D7" w14:textId="77777777" w:rsidTr="0053501F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6B384B5" w14:textId="08D10417" w:rsidR="001E55D7" w:rsidRPr="0053501F" w:rsidRDefault="001E55D7" w:rsidP="0053501F">
            <w:r w:rsidRPr="0053501F">
              <w:t xml:space="preserve">Abnormal </w:t>
            </w:r>
            <w:r w:rsidR="00846A04" w:rsidRPr="0053501F">
              <w:t>Creatinine</w:t>
            </w:r>
            <w:r w:rsidRPr="0053501F">
              <w:t>, N (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FF6B65F" w14:textId="2DA1A6AE" w:rsidR="001E55D7" w:rsidRPr="0053501F" w:rsidRDefault="001E55D7" w:rsidP="0053501F">
            <w:r w:rsidRPr="0053501F">
              <w:t>4048 (16.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6BF3135" w14:textId="3E5BA465" w:rsidR="001E55D7" w:rsidRPr="0053501F" w:rsidRDefault="001E55D7" w:rsidP="0053501F">
            <w:r w:rsidRPr="0053501F">
              <w:t>5692 (25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FCF77CD" w14:textId="426F5C2F" w:rsidR="001E55D7" w:rsidRPr="0053501F" w:rsidRDefault="00846A04" w:rsidP="0053501F">
            <w:r w:rsidRPr="0053501F">
              <w:t>9498 (33.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533BA22" w14:textId="1BE04805" w:rsidR="001E55D7" w:rsidRPr="0053501F" w:rsidRDefault="00846A04" w:rsidP="0053501F">
            <w:r w:rsidRPr="0053501F">
              <w:t>6035 (44.3)</w:t>
            </w:r>
          </w:p>
        </w:tc>
      </w:tr>
      <w:tr w:rsidR="00846A04" w:rsidRPr="0053501F" w14:paraId="7169398A" w14:textId="77777777" w:rsidTr="0053501F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50A9AEB" w14:textId="5D2C4F55" w:rsidR="00846A04" w:rsidRPr="0053501F" w:rsidRDefault="00846A04" w:rsidP="0053501F">
            <w:r w:rsidRPr="0053501F">
              <w:t>Abnormal Urea, N (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2E62082" w14:textId="5F09F5B4" w:rsidR="00846A04" w:rsidRPr="0053501F" w:rsidRDefault="00846A04" w:rsidP="0053501F">
            <w:r w:rsidRPr="0053501F">
              <w:t>3852 (15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179EDDF" w14:textId="482E4837" w:rsidR="00846A04" w:rsidRPr="0053501F" w:rsidRDefault="00846A04" w:rsidP="0053501F">
            <w:r w:rsidRPr="0053501F">
              <w:t>6096 (27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DA76B42" w14:textId="7E47A575" w:rsidR="00846A04" w:rsidRPr="0053501F" w:rsidRDefault="00846A04" w:rsidP="0053501F">
            <w:r w:rsidRPr="0053501F">
              <w:t>12,677 (44.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ACACEB8" w14:textId="267317D1" w:rsidR="00846A04" w:rsidRPr="0053501F" w:rsidRDefault="00BD6FB2" w:rsidP="0053501F">
            <w:r w:rsidRPr="0053501F">
              <w:t>8544 (64.8)</w:t>
            </w:r>
          </w:p>
        </w:tc>
      </w:tr>
      <w:tr w:rsidR="00846A04" w:rsidRPr="0053501F" w14:paraId="504E1CB7" w14:textId="77777777" w:rsidTr="0053501F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A374347" w14:textId="39B07D64" w:rsidR="00846A04" w:rsidRPr="0053501F" w:rsidRDefault="00846A04" w:rsidP="0053501F">
            <w:r w:rsidRPr="0053501F">
              <w:t>Abnormal Sodium, N (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51CC665" w14:textId="40800A7A" w:rsidR="00846A04" w:rsidRPr="0053501F" w:rsidRDefault="00846A04" w:rsidP="0053501F">
            <w:r w:rsidRPr="0053501F">
              <w:t>2314 (9.2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BF3F518" w14:textId="57633906" w:rsidR="00846A04" w:rsidRPr="0053501F" w:rsidRDefault="00846A04" w:rsidP="0053501F">
            <w:r w:rsidRPr="0053501F">
              <w:t>3731 (16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90E82D8" w14:textId="2BDD44A1" w:rsidR="00846A04" w:rsidRPr="0053501F" w:rsidRDefault="00846A04" w:rsidP="0053501F">
            <w:r w:rsidRPr="0053501F">
              <w:t>6255 (21.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CBE6C51" w14:textId="47D8E175" w:rsidR="00846A04" w:rsidRPr="0053501F" w:rsidRDefault="00BD6FB2" w:rsidP="0053501F">
            <w:r w:rsidRPr="0053501F">
              <w:t>3525 (25.5)</w:t>
            </w:r>
          </w:p>
        </w:tc>
      </w:tr>
      <w:tr w:rsidR="00846A04" w:rsidRPr="0053501F" w14:paraId="18A99053" w14:textId="77777777" w:rsidTr="0053501F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4E27C3" w14:textId="654F9914" w:rsidR="00846A04" w:rsidRPr="0053501F" w:rsidRDefault="00846A04" w:rsidP="0053501F">
            <w:r w:rsidRPr="0053501F">
              <w:t>Abnormal CRP, N (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E585116" w14:textId="36FBEB55" w:rsidR="00846A04" w:rsidRPr="0053501F" w:rsidRDefault="00846A04" w:rsidP="0053501F">
            <w:r w:rsidRPr="0053501F">
              <w:t>8880 (63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D2B8C63" w14:textId="1A92CB3B" w:rsidR="00846A04" w:rsidRPr="0053501F" w:rsidRDefault="00846A04" w:rsidP="0053501F">
            <w:r w:rsidRPr="0053501F">
              <w:t>9852 (74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AB5922C" w14:textId="225FC11F" w:rsidR="00846A04" w:rsidRPr="0053501F" w:rsidRDefault="00BD6FB2" w:rsidP="0053501F">
            <w:r w:rsidRPr="0053501F">
              <w:t>13,888 (77.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2B58484" w14:textId="1138FFAF" w:rsidR="00846A04" w:rsidRPr="0053501F" w:rsidRDefault="00BD6FB2" w:rsidP="0053501F">
            <w:r w:rsidRPr="0053501F">
              <w:t>6599 (81.4)</w:t>
            </w:r>
          </w:p>
        </w:tc>
      </w:tr>
      <w:tr w:rsidR="00846A04" w:rsidRPr="0053501F" w14:paraId="2948E3FB" w14:textId="77777777" w:rsidTr="0053501F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EAA7EA3" w14:textId="1964D869" w:rsidR="00846A04" w:rsidRPr="0053501F" w:rsidRDefault="00846A04" w:rsidP="0053501F">
            <w:r w:rsidRPr="0053501F">
              <w:t>Abnormal leukocytes, N (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DC8FA8C" w14:textId="5DB1C172" w:rsidR="00846A04" w:rsidRPr="0053501F" w:rsidRDefault="00846A04" w:rsidP="0053501F">
            <w:r w:rsidRPr="0053501F">
              <w:t>11,268 (44.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240A3B5" w14:textId="1E8E4F4D" w:rsidR="00846A04" w:rsidRPr="0053501F" w:rsidRDefault="00846A04" w:rsidP="0053501F">
            <w:r w:rsidRPr="0053501F">
              <w:t>9862 (43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4D4F7E0" w14:textId="1C538208" w:rsidR="00846A04" w:rsidRPr="0053501F" w:rsidRDefault="00846A04" w:rsidP="0053501F">
            <w:r w:rsidRPr="0053501F">
              <w:t>12,635 (43.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9360ACA" w14:textId="47682502" w:rsidR="00846A04" w:rsidRPr="0053501F" w:rsidRDefault="00BD6FB2" w:rsidP="0053501F">
            <w:r w:rsidRPr="0053501F">
              <w:t>5924 (43.2)</w:t>
            </w:r>
          </w:p>
        </w:tc>
      </w:tr>
      <w:tr w:rsidR="00846A04" w:rsidRPr="0053501F" w14:paraId="6E634124" w14:textId="77777777" w:rsidTr="0053501F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4346B51" w14:textId="67BA0614" w:rsidR="00846A04" w:rsidRPr="0053501F" w:rsidRDefault="00846A04" w:rsidP="0053501F">
            <w:r w:rsidRPr="0053501F">
              <w:t xml:space="preserve">Abnormal </w:t>
            </w:r>
            <w:proofErr w:type="spellStart"/>
            <w:r w:rsidRPr="0053501F">
              <w:t>Hemoglobin</w:t>
            </w:r>
            <w:proofErr w:type="spellEnd"/>
            <w:r w:rsidRPr="0053501F">
              <w:t>, N (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A05DA05" w14:textId="6A51A22E" w:rsidR="00846A04" w:rsidRPr="0053501F" w:rsidRDefault="00846A04" w:rsidP="0053501F">
            <w:r w:rsidRPr="0053501F">
              <w:t>5405 (21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D89B242" w14:textId="13035AA0" w:rsidR="00846A04" w:rsidRPr="0053501F" w:rsidRDefault="00846A04" w:rsidP="0053501F">
            <w:r w:rsidRPr="0053501F">
              <w:t>7051 (30.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688498B" w14:textId="6F37AE84" w:rsidR="00846A04" w:rsidRPr="0053501F" w:rsidRDefault="00BD6FB2" w:rsidP="0053501F">
            <w:r w:rsidRPr="0053501F">
              <w:t>12,298 (41.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57A42D8" w14:textId="0DD5C8DC" w:rsidR="00846A04" w:rsidRPr="0053501F" w:rsidRDefault="00BD6FB2" w:rsidP="0053501F">
            <w:r w:rsidRPr="0053501F">
              <w:t>6771 (48.8)</w:t>
            </w:r>
          </w:p>
        </w:tc>
      </w:tr>
      <w:tr w:rsidR="00846A04" w:rsidRPr="0053501F" w14:paraId="69A9DC63" w14:textId="77777777" w:rsidTr="0053501F">
        <w:tc>
          <w:tcPr>
            <w:tcW w:w="18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12D974" w14:textId="0C37A60B" w:rsidR="00846A04" w:rsidRPr="0053501F" w:rsidRDefault="00846A04" w:rsidP="0053501F">
            <w:r w:rsidRPr="0053501F">
              <w:t>Abnormal Lactate, N (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2D1541" w14:textId="02E7C4AC" w:rsidR="00846A04" w:rsidRPr="0053501F" w:rsidRDefault="00846A04" w:rsidP="0053501F">
            <w:r w:rsidRPr="0053501F">
              <w:t>1522 (33.2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95177B" w14:textId="6F043AD6" w:rsidR="00846A04" w:rsidRPr="0053501F" w:rsidRDefault="00846A04" w:rsidP="0053501F">
            <w:r w:rsidRPr="0053501F">
              <w:t>1709 (34.1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B2C4B8" w14:textId="503C3D1A" w:rsidR="00846A04" w:rsidRPr="0053501F" w:rsidRDefault="00BD6FB2" w:rsidP="0053501F">
            <w:r w:rsidRPr="0053501F">
              <w:t>2665 (35.0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318436" w14:textId="278D8014" w:rsidR="00846A04" w:rsidRPr="0053501F" w:rsidRDefault="00BD6FB2" w:rsidP="0053501F">
            <w:r w:rsidRPr="0053501F">
              <w:t>1370 (36.3)</w:t>
            </w:r>
          </w:p>
        </w:tc>
        <w:bookmarkStart w:id="0" w:name="_GoBack"/>
        <w:bookmarkEnd w:id="0"/>
      </w:tr>
    </w:tbl>
    <w:p w14:paraId="4CEC740D" w14:textId="7EFD6D1C" w:rsidR="00E071C4" w:rsidRPr="0053501F" w:rsidRDefault="00BD6FB2">
      <w:pPr>
        <w:rPr>
          <w:rFonts w:ascii="Arial" w:hAnsi="Arial" w:cs="Arial"/>
          <w:b/>
          <w:bCs/>
        </w:rPr>
      </w:pPr>
      <w:r w:rsidRPr="0053501F">
        <w:rPr>
          <w:rFonts w:ascii="Arial" w:hAnsi="Arial" w:cs="Arial"/>
          <w:b/>
          <w:bCs/>
        </w:rPr>
        <w:t>Supplement</w:t>
      </w:r>
      <w:r w:rsidR="006F5776" w:rsidRPr="0053501F">
        <w:rPr>
          <w:rFonts w:ascii="Arial" w:hAnsi="Arial" w:cs="Arial"/>
          <w:b/>
          <w:bCs/>
        </w:rPr>
        <w:t xml:space="preserve">al digital content </w:t>
      </w:r>
      <w:r w:rsidR="00391858" w:rsidRPr="0053501F">
        <w:rPr>
          <w:rFonts w:ascii="Arial" w:hAnsi="Arial" w:cs="Arial"/>
          <w:b/>
          <w:bCs/>
        </w:rPr>
        <w:t>6</w:t>
      </w:r>
      <w:r w:rsidR="006F5776" w:rsidRPr="0053501F">
        <w:rPr>
          <w:rFonts w:ascii="Arial" w:hAnsi="Arial" w:cs="Arial"/>
          <w:b/>
          <w:bCs/>
        </w:rPr>
        <w:t xml:space="preserve">: </w:t>
      </w:r>
      <w:r w:rsidRPr="0053501F">
        <w:rPr>
          <w:rFonts w:ascii="Arial" w:hAnsi="Arial" w:cs="Arial"/>
          <w:b/>
          <w:bCs/>
        </w:rPr>
        <w:t xml:space="preserve"> Number of abnormal blood test values per age category</w:t>
      </w:r>
    </w:p>
    <w:p w14:paraId="5B626F2F" w14:textId="6A503956" w:rsidR="00796560" w:rsidRPr="0053501F" w:rsidRDefault="00796560">
      <w:pPr>
        <w:rPr>
          <w:rFonts w:ascii="Arial" w:hAnsi="Arial" w:cs="Arial"/>
          <w:b/>
          <w:bCs/>
        </w:rPr>
      </w:pPr>
    </w:p>
    <w:p w14:paraId="128116C1" w14:textId="3D05187D" w:rsidR="00796560" w:rsidRPr="0053501F" w:rsidRDefault="00796560" w:rsidP="00796560">
      <w:pPr>
        <w:spacing w:line="480" w:lineRule="auto"/>
        <w:rPr>
          <w:rFonts w:ascii="Arial" w:hAnsi="Arial" w:cs="Arial"/>
          <w:sz w:val="18"/>
          <w:szCs w:val="18"/>
        </w:rPr>
      </w:pPr>
      <w:r w:rsidRPr="0053501F">
        <w:rPr>
          <w:rFonts w:ascii="Arial" w:hAnsi="Arial" w:cs="Arial"/>
          <w:sz w:val="18"/>
          <w:szCs w:val="18"/>
        </w:rPr>
        <w:t>Number of patients in the total cohort was for creatinine (N=89,784), urea (N=88,816), sodium (N=91,617) and lactate (N=13,717), leukocytes (N=91,136), CRP (N=78,085) and haemoglobin (N=92,304).</w:t>
      </w:r>
    </w:p>
    <w:p w14:paraId="1D332F33" w14:textId="67B364AB" w:rsidR="00796560" w:rsidRDefault="00796560" w:rsidP="00796560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53501F">
        <w:rPr>
          <w:rFonts w:ascii="Arial" w:eastAsia="Calibri" w:hAnsi="Arial" w:cs="Arial"/>
          <w:sz w:val="18"/>
          <w:szCs w:val="18"/>
        </w:rPr>
        <w:t xml:space="preserve">The percentage of patients with abnormal biomarkers, values outside of the reference range, are presented in the table. The used reference ranges were: Creatinine (49-90 </w:t>
      </w:r>
      <w:proofErr w:type="spellStart"/>
      <w:r w:rsidRPr="0053501F">
        <w:rPr>
          <w:rFonts w:ascii="Arial" w:hAnsi="Arial" w:cs="Arial"/>
          <w:sz w:val="18"/>
          <w:szCs w:val="18"/>
        </w:rPr>
        <w:t>μmol</w:t>
      </w:r>
      <w:proofErr w:type="spellEnd"/>
      <w:r w:rsidRPr="0053501F">
        <w:rPr>
          <w:rFonts w:ascii="Arial" w:hAnsi="Arial" w:cs="Arial"/>
          <w:sz w:val="18"/>
          <w:szCs w:val="18"/>
        </w:rPr>
        <w:t xml:space="preserve">/L for women, 60-110 </w:t>
      </w:r>
      <w:proofErr w:type="spellStart"/>
      <w:r w:rsidRPr="0053501F">
        <w:rPr>
          <w:rFonts w:ascii="Arial" w:hAnsi="Arial" w:cs="Arial"/>
          <w:sz w:val="18"/>
          <w:szCs w:val="18"/>
        </w:rPr>
        <w:t>μmol</w:t>
      </w:r>
      <w:proofErr w:type="spellEnd"/>
      <w:r w:rsidRPr="0053501F">
        <w:rPr>
          <w:rFonts w:ascii="Arial" w:hAnsi="Arial" w:cs="Arial"/>
          <w:sz w:val="18"/>
          <w:szCs w:val="18"/>
        </w:rPr>
        <w:t>/L for men), Urea (2.5-6.4mmol/L for women, 2.5-7.5mmol/L for men), Sodium (136-145mmol/L), CRP (&lt;10mg/L), Leukocytes (4.0-10.0x10^9/L), Haemoglobin (7.5-10.0mmol/L for women, 8.5-11.0mmol/L for men), Lactate (&lt;2.0mmol/L).</w:t>
      </w:r>
    </w:p>
    <w:p w14:paraId="07893BA5" w14:textId="77777777" w:rsidR="00796560" w:rsidRPr="00796560" w:rsidRDefault="00796560" w:rsidP="00796560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61F51705" w14:textId="77777777" w:rsidR="00796560" w:rsidRPr="00BD6FB2" w:rsidRDefault="00796560">
      <w:pPr>
        <w:rPr>
          <w:rFonts w:ascii="Arial" w:hAnsi="Arial" w:cs="Arial"/>
          <w:b/>
          <w:bCs/>
        </w:rPr>
      </w:pPr>
    </w:p>
    <w:sectPr w:rsidR="00796560" w:rsidRPr="00BD6FB2" w:rsidSect="005350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wNbI0tzQ1tDAyNTRU0lEKTi0uzszPAykwrAUA9X1k7iwAAAA="/>
  </w:docVars>
  <w:rsids>
    <w:rsidRoot w:val="001E55D7"/>
    <w:rsid w:val="001E55D7"/>
    <w:rsid w:val="00294120"/>
    <w:rsid w:val="002C2617"/>
    <w:rsid w:val="00391858"/>
    <w:rsid w:val="003A6736"/>
    <w:rsid w:val="0053501F"/>
    <w:rsid w:val="006A6F20"/>
    <w:rsid w:val="006F5776"/>
    <w:rsid w:val="00796560"/>
    <w:rsid w:val="00846A04"/>
    <w:rsid w:val="00BD6FB2"/>
    <w:rsid w:val="00C20F9F"/>
    <w:rsid w:val="00F23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54F85"/>
  <w15:chartTrackingRefBased/>
  <w15:docId w15:val="{DBC78111-284A-4FB8-87B8-C517E50D8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28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el, B.G.J. (SEH)</dc:creator>
  <cp:keywords/>
  <dc:description/>
  <cp:lastModifiedBy>Bhuvaneswari R.</cp:lastModifiedBy>
  <cp:revision>6</cp:revision>
  <dcterms:created xsi:type="dcterms:W3CDTF">2021-08-30T12:54:00Z</dcterms:created>
  <dcterms:modified xsi:type="dcterms:W3CDTF">2022-01-15T04:09:00Z</dcterms:modified>
</cp:coreProperties>
</file>